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750"/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39"/>
        <w:gridCol w:w="1985"/>
        <w:gridCol w:w="2112"/>
        <w:gridCol w:w="1297"/>
        <w:gridCol w:w="1216"/>
        <w:gridCol w:w="829"/>
      </w:tblGrid>
      <w:tr w:rsidR="00B80451" w:rsidTr="00D94582">
        <w:trPr>
          <w:trHeight w:val="340"/>
        </w:trPr>
        <w:tc>
          <w:tcPr>
            <w:tcW w:w="11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T. foetu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logou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tologo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D94582" w:rsidP="00D945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t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/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ver (%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foetusB1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vagB1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9572D6">
              <w:rPr>
                <w:rFonts w:ascii="Arial" w:hAnsi="Arial" w:cs="Arial"/>
                <w:color w:val="000000"/>
                <w:sz w:val="18"/>
                <w:szCs w:val="18"/>
              </w:rPr>
              <w:t xml:space="preserve"> / 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94AAA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cruB1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9572D6">
              <w:rPr>
                <w:rFonts w:ascii="Arial" w:hAnsi="Arial" w:cs="Arial"/>
                <w:color w:val="000000"/>
                <w:sz w:val="18"/>
                <w:szCs w:val="18"/>
              </w:rPr>
              <w:t xml:space="preserve"> / 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94AAA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disB1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9572D6">
              <w:rPr>
                <w:rFonts w:ascii="Arial" w:hAnsi="Arial" w:cs="Arial"/>
                <w:color w:val="000000"/>
                <w:sz w:val="18"/>
                <w:szCs w:val="18"/>
              </w:rPr>
              <w:t xml:space="preserve"> / 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94AAA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erB1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9572D6">
              <w:rPr>
                <w:rFonts w:ascii="Arial" w:hAnsi="Arial" w:cs="Arial"/>
                <w:color w:val="000000"/>
                <w:sz w:val="18"/>
                <w:szCs w:val="18"/>
              </w:rPr>
              <w:t xml:space="preserve"> / 5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94AAA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haB1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9572D6">
              <w:rPr>
                <w:rFonts w:ascii="Arial" w:hAnsi="Arial" w:cs="Arial"/>
                <w:color w:val="000000"/>
                <w:sz w:val="18"/>
                <w:szCs w:val="18"/>
              </w:rPr>
              <w:t xml:space="preserve"> / 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94AAA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94AAA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leB1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9572D6">
              <w:rPr>
                <w:rFonts w:ascii="Arial" w:hAnsi="Arial" w:cs="Arial"/>
                <w:color w:val="000000"/>
                <w:sz w:val="18"/>
                <w:szCs w:val="18"/>
              </w:rPr>
              <w:t xml:space="preserve"> / 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94AAA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melB1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9572D6">
              <w:rPr>
                <w:rFonts w:ascii="Arial" w:hAnsi="Arial" w:cs="Arial"/>
                <w:color w:val="000000"/>
                <w:sz w:val="18"/>
                <w:szCs w:val="18"/>
              </w:rPr>
              <w:t xml:space="preserve"> / 5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94AAA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HsapB1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="009572D6">
              <w:rPr>
                <w:rFonts w:ascii="Arial" w:hAnsi="Arial" w:cs="Arial"/>
                <w:color w:val="000000"/>
                <w:sz w:val="18"/>
                <w:szCs w:val="18"/>
              </w:rPr>
              <w:t xml:space="preserve"> / 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94AAA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foetusB2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vagB2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="00B236F4">
              <w:rPr>
                <w:rFonts w:ascii="Arial" w:hAnsi="Arial" w:cs="Arial"/>
                <w:color w:val="000000"/>
                <w:sz w:val="18"/>
                <w:szCs w:val="18"/>
              </w:rPr>
              <w:t xml:space="preserve"> / 7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E-1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cruB2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B236F4">
              <w:rPr>
                <w:rFonts w:ascii="Arial" w:hAnsi="Arial" w:cs="Arial"/>
                <w:color w:val="000000"/>
                <w:sz w:val="18"/>
                <w:szCs w:val="18"/>
              </w:rPr>
              <w:t xml:space="preserve"> / 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E-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disB2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B236F4">
              <w:rPr>
                <w:rFonts w:ascii="Arial" w:hAnsi="Arial" w:cs="Arial"/>
                <w:color w:val="000000"/>
                <w:sz w:val="18"/>
                <w:szCs w:val="18"/>
              </w:rPr>
              <w:t xml:space="preserve"> / 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erB2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="00B236F4">
              <w:rPr>
                <w:rFonts w:ascii="Arial" w:hAnsi="Arial" w:cs="Arial"/>
                <w:color w:val="000000"/>
                <w:sz w:val="18"/>
                <w:szCs w:val="18"/>
              </w:rPr>
              <w:t xml:space="preserve"> / 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0E-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haB2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B236F4">
              <w:rPr>
                <w:rFonts w:ascii="Arial" w:hAnsi="Arial" w:cs="Arial"/>
                <w:color w:val="000000"/>
                <w:sz w:val="18"/>
                <w:szCs w:val="18"/>
              </w:rPr>
              <w:t xml:space="preserve"> / 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E-7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leB2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B236F4">
              <w:rPr>
                <w:rFonts w:ascii="Arial" w:hAnsi="Arial" w:cs="Arial"/>
                <w:color w:val="000000"/>
                <w:sz w:val="18"/>
                <w:szCs w:val="18"/>
              </w:rPr>
              <w:t xml:space="preserve"> / 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melB2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B236F4">
              <w:rPr>
                <w:rFonts w:ascii="Arial" w:hAnsi="Arial" w:cs="Arial"/>
                <w:color w:val="000000"/>
                <w:sz w:val="18"/>
                <w:szCs w:val="18"/>
              </w:rPr>
              <w:t xml:space="preserve"> / 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0E-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HsapB2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B236F4">
              <w:rPr>
                <w:rFonts w:ascii="Arial" w:hAnsi="Arial" w:cs="Arial"/>
                <w:color w:val="000000"/>
                <w:sz w:val="18"/>
                <w:szCs w:val="18"/>
              </w:rPr>
              <w:t xml:space="preserve"> / 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0E-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A0254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foetusB3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vagB3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="00B236F4">
              <w:rPr>
                <w:rFonts w:ascii="Arial" w:hAnsi="Arial" w:cs="Arial"/>
                <w:color w:val="000000"/>
                <w:sz w:val="18"/>
                <w:szCs w:val="18"/>
              </w:rPr>
              <w:t xml:space="preserve"> /</w:t>
            </w:r>
            <w:r w:rsidR="009D1A1A">
              <w:rPr>
                <w:rFonts w:ascii="Arial" w:hAnsi="Arial" w:cs="Arial"/>
                <w:color w:val="000000"/>
                <w:sz w:val="18"/>
                <w:szCs w:val="18"/>
              </w:rPr>
              <w:t xml:space="preserve"> 8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E32C8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1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4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cruB3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9D1A1A">
              <w:rPr>
                <w:rFonts w:ascii="Arial" w:hAnsi="Arial" w:cs="Arial"/>
                <w:color w:val="000000"/>
                <w:sz w:val="18"/>
                <w:szCs w:val="18"/>
              </w:rPr>
              <w:t xml:space="preserve"> / 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E32C8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disB3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9D1A1A">
              <w:rPr>
                <w:rFonts w:ascii="Arial" w:hAnsi="Arial" w:cs="Arial"/>
                <w:color w:val="000000"/>
                <w:sz w:val="18"/>
                <w:szCs w:val="18"/>
              </w:rPr>
              <w:t xml:space="preserve"> / 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E32C8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erB3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9D1A1A">
              <w:rPr>
                <w:rFonts w:ascii="Arial" w:hAnsi="Arial" w:cs="Arial"/>
                <w:color w:val="000000"/>
                <w:sz w:val="18"/>
                <w:szCs w:val="18"/>
              </w:rPr>
              <w:t xml:space="preserve"> / 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E32C8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haB3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9D1A1A">
              <w:rPr>
                <w:rFonts w:ascii="Arial" w:hAnsi="Arial" w:cs="Arial"/>
                <w:color w:val="000000"/>
                <w:sz w:val="18"/>
                <w:szCs w:val="18"/>
              </w:rPr>
              <w:t xml:space="preserve"> / 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E32C8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leB3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 w:rsidR="009D1A1A">
              <w:rPr>
                <w:rFonts w:ascii="Arial" w:hAnsi="Arial" w:cs="Arial"/>
                <w:color w:val="000000"/>
                <w:sz w:val="18"/>
                <w:szCs w:val="18"/>
              </w:rPr>
              <w:t xml:space="preserve"> / 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E32C8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melB3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9D1A1A">
              <w:rPr>
                <w:rFonts w:ascii="Arial" w:hAnsi="Arial" w:cs="Arial"/>
                <w:color w:val="000000"/>
                <w:sz w:val="18"/>
                <w:szCs w:val="18"/>
              </w:rPr>
              <w:t xml:space="preserve"> / 7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E32C8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HsapB3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9D1A1A">
              <w:rPr>
                <w:rFonts w:ascii="Arial" w:hAnsi="Arial" w:cs="Arial"/>
                <w:color w:val="000000"/>
                <w:sz w:val="18"/>
                <w:szCs w:val="18"/>
              </w:rPr>
              <w:t xml:space="preserve"> / 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E32C8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foetusB4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vagB4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="00F572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343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cruB4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F572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5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343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E-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disB4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F572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0E-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erB4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F572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0E-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haB4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F572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E-5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leB4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F572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0E-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melB4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F572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HsapB4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F572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E-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343DC2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foetusB5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vagB5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="00F57208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r w:rsidR="000D4F92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1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8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cruB5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="000D4F92">
              <w:rPr>
                <w:rFonts w:ascii="Arial" w:hAnsi="Arial" w:cs="Arial"/>
                <w:color w:val="000000"/>
                <w:sz w:val="18"/>
                <w:szCs w:val="18"/>
              </w:rPr>
              <w:t xml:space="preserve"> / 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7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disB5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0D4F92">
              <w:rPr>
                <w:rFonts w:ascii="Arial" w:hAnsi="Arial" w:cs="Arial"/>
                <w:color w:val="000000"/>
                <w:sz w:val="18"/>
                <w:szCs w:val="18"/>
              </w:rPr>
              <w:t xml:space="preserve"> / 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erB5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0D4F92">
              <w:rPr>
                <w:rFonts w:ascii="Arial" w:hAnsi="Arial" w:cs="Arial"/>
                <w:color w:val="000000"/>
                <w:sz w:val="18"/>
                <w:szCs w:val="18"/>
              </w:rPr>
              <w:t xml:space="preserve"> / 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haB5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0D4F92">
              <w:rPr>
                <w:rFonts w:ascii="Arial" w:hAnsi="Arial" w:cs="Arial"/>
                <w:color w:val="000000"/>
                <w:sz w:val="18"/>
                <w:szCs w:val="18"/>
              </w:rPr>
              <w:t xml:space="preserve"> / 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leB5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0D4F92">
              <w:rPr>
                <w:rFonts w:ascii="Arial" w:hAnsi="Arial" w:cs="Arial"/>
                <w:color w:val="000000"/>
                <w:sz w:val="18"/>
                <w:szCs w:val="18"/>
              </w:rPr>
              <w:t xml:space="preserve"> / 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7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melB5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="000D4F92">
              <w:rPr>
                <w:rFonts w:ascii="Arial" w:hAnsi="Arial" w:cs="Arial"/>
                <w:color w:val="000000"/>
                <w:sz w:val="18"/>
                <w:szCs w:val="18"/>
              </w:rPr>
              <w:t xml:space="preserve"> / 7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HsapB5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0D4F92">
              <w:rPr>
                <w:rFonts w:ascii="Arial" w:hAnsi="Arial" w:cs="Arial"/>
                <w:color w:val="000000"/>
                <w:sz w:val="18"/>
                <w:szCs w:val="18"/>
              </w:rPr>
              <w:t xml:space="preserve"> / 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foetusB6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vagB6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C4099B">
              <w:rPr>
                <w:rFonts w:ascii="Arial" w:hAnsi="Arial" w:cs="Arial"/>
                <w:color w:val="000000"/>
                <w:sz w:val="18"/>
                <w:szCs w:val="18"/>
              </w:rPr>
              <w:t xml:space="preserve"> / 7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E-1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cruB6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C4099B">
              <w:rPr>
                <w:rFonts w:ascii="Arial" w:hAnsi="Arial" w:cs="Arial"/>
                <w:color w:val="000000"/>
                <w:sz w:val="18"/>
                <w:szCs w:val="18"/>
              </w:rPr>
              <w:t xml:space="preserve"> / 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disB6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C4099B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r w:rsidR="00F01A89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erB6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F01A89">
              <w:rPr>
                <w:rFonts w:ascii="Arial" w:hAnsi="Arial" w:cs="Arial"/>
                <w:color w:val="000000"/>
                <w:sz w:val="18"/>
                <w:szCs w:val="18"/>
              </w:rPr>
              <w:t xml:space="preserve"> / 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F07D0C" w:rsidP="00F07D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haB6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F01A89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r w:rsidR="001C0FB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leB6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F07D0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1C0F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melB6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1C0F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6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HsapB6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1C0F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6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5B2D4C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foetusB7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vagB7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6A56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95DF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cruB7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6A56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5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95DF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disB7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6A56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95DF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erB7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6A56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95DF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haB7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6A56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5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95DF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leB7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6A56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195DF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melB7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6A56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195DF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B80451" w:rsidTr="00D94582">
        <w:trPr>
          <w:trHeight w:val="227"/>
        </w:trPr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HsapB7</w:t>
            </w:r>
            <w:proofErr w:type="gramEnd"/>
          </w:p>
        </w:tc>
        <w:tc>
          <w:tcPr>
            <w:tcW w:w="10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6A56BC">
              <w:rPr>
                <w:rFonts w:ascii="Arial" w:hAnsi="Arial" w:cs="Arial"/>
                <w:color w:val="000000"/>
                <w:sz w:val="18"/>
                <w:szCs w:val="18"/>
              </w:rPr>
              <w:t xml:space="preserve"> / 5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195DFF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80451">
              <w:rPr>
                <w:rFonts w:ascii="Arial" w:hAnsi="Arial" w:cs="Arial"/>
                <w:color w:val="000000"/>
                <w:sz w:val="18"/>
                <w:szCs w:val="18"/>
              </w:rPr>
              <w:t>00E-4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0451" w:rsidRDefault="00B80451" w:rsidP="00EE7C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</w:tbl>
    <w:p w:rsidR="00EE7C0E" w:rsidRDefault="00EE7C0E" w:rsidP="00EE7C0E">
      <w:pPr>
        <w:rPr>
          <w:rFonts w:ascii="Arial" w:hAnsi="Arial" w:cs="Arial"/>
          <w:sz w:val="18"/>
          <w:szCs w:val="18"/>
          <w:lang w:val="en-US"/>
        </w:rPr>
      </w:pPr>
      <w:r w:rsidRPr="004C5427">
        <w:rPr>
          <w:rFonts w:ascii="Arial" w:hAnsi="Arial" w:cs="Arial"/>
          <w:sz w:val="18"/>
          <w:szCs w:val="18"/>
          <w:lang w:val="en-US"/>
        </w:rPr>
        <w:t>Table S</w:t>
      </w:r>
      <w:r w:rsidR="00A90838">
        <w:rPr>
          <w:rFonts w:ascii="Arial" w:hAnsi="Arial" w:cs="Arial"/>
          <w:sz w:val="18"/>
          <w:szCs w:val="18"/>
          <w:lang w:val="en-US"/>
        </w:rPr>
        <w:t>5</w:t>
      </w:r>
      <w:bookmarkStart w:id="0" w:name="_GoBack"/>
      <w:bookmarkEnd w:id="0"/>
      <w:r w:rsidRPr="004C5427">
        <w:rPr>
          <w:rFonts w:ascii="Arial" w:hAnsi="Arial" w:cs="Arial"/>
          <w:sz w:val="18"/>
          <w:szCs w:val="18"/>
          <w:lang w:val="en-US"/>
        </w:rPr>
        <w:t>. Summary of</w:t>
      </w:r>
      <w:r>
        <w:rPr>
          <w:rFonts w:ascii="Arial" w:hAnsi="Arial" w:cs="Arial"/>
          <w:sz w:val="18"/>
          <w:szCs w:val="18"/>
          <w:lang w:val="en-US"/>
        </w:rPr>
        <w:t xml:space="preserve"> sequence</w:t>
      </w:r>
      <w:r w:rsidRPr="004C5427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comparisons of </w:t>
      </w:r>
      <w:r w:rsidRPr="00CF3042">
        <w:rPr>
          <w:rFonts w:ascii="Arial" w:hAnsi="Arial" w:cs="Arial"/>
          <w:i/>
          <w:sz w:val="18"/>
          <w:szCs w:val="18"/>
          <w:lang w:val="en-US"/>
        </w:rPr>
        <w:t>T. foetus</w:t>
      </w:r>
      <w:r>
        <w:rPr>
          <w:rFonts w:ascii="Arial" w:hAnsi="Arial" w:cs="Arial"/>
          <w:sz w:val="18"/>
          <w:szCs w:val="18"/>
          <w:lang w:val="en-US"/>
        </w:rPr>
        <w:t xml:space="preserve"> –</w:t>
      </w:r>
      <w:r w:rsidR="00422FB8">
        <w:rPr>
          <w:rFonts w:ascii="Arial" w:hAnsi="Arial" w:cs="Arial"/>
          <w:sz w:val="18"/>
          <w:szCs w:val="18"/>
          <w:lang w:val="en-US"/>
        </w:rPr>
        <w:t>β</w:t>
      </w:r>
      <w:r>
        <w:rPr>
          <w:rFonts w:ascii="Arial" w:hAnsi="Arial" w:cs="Arial"/>
          <w:sz w:val="18"/>
          <w:szCs w:val="18"/>
          <w:lang w:val="en-US"/>
        </w:rPr>
        <w:t xml:space="preserve"> proteasome subunits </w:t>
      </w:r>
      <w:r w:rsidRPr="00FA76D2">
        <w:rPr>
          <w:rFonts w:ascii="Arial" w:hAnsi="Arial" w:cs="Arial"/>
          <w:sz w:val="18"/>
          <w:szCs w:val="18"/>
          <w:lang w:val="en-US"/>
        </w:rPr>
        <w:t xml:space="preserve">against </w:t>
      </w:r>
      <w:r>
        <w:rPr>
          <w:rFonts w:ascii="Arial" w:hAnsi="Arial" w:cs="Arial"/>
          <w:sz w:val="18"/>
          <w:szCs w:val="18"/>
          <w:lang w:val="en-US"/>
        </w:rPr>
        <w:t xml:space="preserve">their respective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ortologues</w:t>
      </w:r>
      <w:proofErr w:type="spellEnd"/>
      <w:r w:rsidRPr="00FA76D2">
        <w:rPr>
          <w:rFonts w:ascii="Arial" w:hAnsi="Arial" w:cs="Arial"/>
          <w:sz w:val="18"/>
          <w:szCs w:val="18"/>
          <w:lang w:val="en-US"/>
        </w:rPr>
        <w:t xml:space="preserve"> using BLAST</w:t>
      </w:r>
      <w:r w:rsidRPr="004C5427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EE7C0E" w:rsidRDefault="00EE7C0E" w:rsidP="00EE7C0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See Table 1 for accession numbers </w:t>
      </w:r>
    </w:p>
    <w:p w:rsidR="0080617D" w:rsidRPr="00EE7C0E" w:rsidRDefault="00EE7C0E" w:rsidP="00422FB8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See Table S1 for accession </w:t>
      </w:r>
      <w:r w:rsidR="00422FB8">
        <w:rPr>
          <w:rFonts w:ascii="Arial" w:hAnsi="Arial" w:cs="Arial"/>
          <w:sz w:val="20"/>
          <w:szCs w:val="20"/>
          <w:lang w:val="en-GB"/>
        </w:rPr>
        <w:t>number</w:t>
      </w:r>
      <w:r w:rsidR="00422FB8">
        <w:rPr>
          <w:rFonts w:ascii="Arial" w:hAnsi="Arial" w:cs="Arial"/>
          <w:sz w:val="18"/>
          <w:szCs w:val="18"/>
          <w:lang w:val="en-US"/>
        </w:rPr>
        <w:t>s</w:t>
      </w:r>
    </w:p>
    <w:sectPr w:rsidR="0080617D" w:rsidRPr="00EE7C0E" w:rsidSect="00B8045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451"/>
    <w:rsid w:val="00013CB6"/>
    <w:rsid w:val="000146EA"/>
    <w:rsid w:val="00065EB6"/>
    <w:rsid w:val="000A2B77"/>
    <w:rsid w:val="000B4757"/>
    <w:rsid w:val="000C72E7"/>
    <w:rsid w:val="000D4F92"/>
    <w:rsid w:val="000D7A4C"/>
    <w:rsid w:val="001260A6"/>
    <w:rsid w:val="00126DDC"/>
    <w:rsid w:val="00144757"/>
    <w:rsid w:val="00160AA0"/>
    <w:rsid w:val="00160ACF"/>
    <w:rsid w:val="001703D7"/>
    <w:rsid w:val="00172B8C"/>
    <w:rsid w:val="001745EB"/>
    <w:rsid w:val="00194AAA"/>
    <w:rsid w:val="00195DFF"/>
    <w:rsid w:val="001A0254"/>
    <w:rsid w:val="001B085D"/>
    <w:rsid w:val="001C0FBC"/>
    <w:rsid w:val="001C42CE"/>
    <w:rsid w:val="001D643C"/>
    <w:rsid w:val="001F2F37"/>
    <w:rsid w:val="001F6F78"/>
    <w:rsid w:val="00224B75"/>
    <w:rsid w:val="00245261"/>
    <w:rsid w:val="00271857"/>
    <w:rsid w:val="0028155F"/>
    <w:rsid w:val="0029348B"/>
    <w:rsid w:val="002A1366"/>
    <w:rsid w:val="002C051A"/>
    <w:rsid w:val="002F0E25"/>
    <w:rsid w:val="003324F9"/>
    <w:rsid w:val="00343DC2"/>
    <w:rsid w:val="003520BC"/>
    <w:rsid w:val="00353204"/>
    <w:rsid w:val="003579FB"/>
    <w:rsid w:val="003A232A"/>
    <w:rsid w:val="003B31DC"/>
    <w:rsid w:val="003E1DA0"/>
    <w:rsid w:val="00422FB8"/>
    <w:rsid w:val="0045499B"/>
    <w:rsid w:val="004B1A38"/>
    <w:rsid w:val="004E288A"/>
    <w:rsid w:val="004F33BB"/>
    <w:rsid w:val="004F68AD"/>
    <w:rsid w:val="00562CCD"/>
    <w:rsid w:val="005766AB"/>
    <w:rsid w:val="005B2D4C"/>
    <w:rsid w:val="005D49F5"/>
    <w:rsid w:val="005D57E8"/>
    <w:rsid w:val="005E52FE"/>
    <w:rsid w:val="00604798"/>
    <w:rsid w:val="00604CDA"/>
    <w:rsid w:val="00607D94"/>
    <w:rsid w:val="00614D4D"/>
    <w:rsid w:val="00617B40"/>
    <w:rsid w:val="00620955"/>
    <w:rsid w:val="00635DA8"/>
    <w:rsid w:val="006400D4"/>
    <w:rsid w:val="006620C4"/>
    <w:rsid w:val="00683089"/>
    <w:rsid w:val="006A56BC"/>
    <w:rsid w:val="006B464D"/>
    <w:rsid w:val="006D0B7D"/>
    <w:rsid w:val="006D2E7B"/>
    <w:rsid w:val="0073748B"/>
    <w:rsid w:val="00737ECB"/>
    <w:rsid w:val="00765121"/>
    <w:rsid w:val="00772315"/>
    <w:rsid w:val="00794AD5"/>
    <w:rsid w:val="007A5691"/>
    <w:rsid w:val="007B6076"/>
    <w:rsid w:val="0080617D"/>
    <w:rsid w:val="00811F54"/>
    <w:rsid w:val="00830403"/>
    <w:rsid w:val="008505C7"/>
    <w:rsid w:val="008F2B9E"/>
    <w:rsid w:val="0090093C"/>
    <w:rsid w:val="00906D69"/>
    <w:rsid w:val="00923FB1"/>
    <w:rsid w:val="0093475F"/>
    <w:rsid w:val="0095646A"/>
    <w:rsid w:val="00956B30"/>
    <w:rsid w:val="009572D6"/>
    <w:rsid w:val="009B25AD"/>
    <w:rsid w:val="009D1A1A"/>
    <w:rsid w:val="009E002B"/>
    <w:rsid w:val="00A05895"/>
    <w:rsid w:val="00A22208"/>
    <w:rsid w:val="00A368AF"/>
    <w:rsid w:val="00A90838"/>
    <w:rsid w:val="00AA17A6"/>
    <w:rsid w:val="00B01BED"/>
    <w:rsid w:val="00B236F4"/>
    <w:rsid w:val="00B278B8"/>
    <w:rsid w:val="00B43EFF"/>
    <w:rsid w:val="00B61FB3"/>
    <w:rsid w:val="00B80451"/>
    <w:rsid w:val="00BB765E"/>
    <w:rsid w:val="00C4099B"/>
    <w:rsid w:val="00C73FD6"/>
    <w:rsid w:val="00C86B6D"/>
    <w:rsid w:val="00C86CB6"/>
    <w:rsid w:val="00CD3ECD"/>
    <w:rsid w:val="00CF17E6"/>
    <w:rsid w:val="00D10239"/>
    <w:rsid w:val="00D44129"/>
    <w:rsid w:val="00D730C4"/>
    <w:rsid w:val="00D7683B"/>
    <w:rsid w:val="00D904F6"/>
    <w:rsid w:val="00D94582"/>
    <w:rsid w:val="00DA7361"/>
    <w:rsid w:val="00DB50B0"/>
    <w:rsid w:val="00DB5C1D"/>
    <w:rsid w:val="00DB6969"/>
    <w:rsid w:val="00DB7241"/>
    <w:rsid w:val="00DF63F3"/>
    <w:rsid w:val="00E06B9A"/>
    <w:rsid w:val="00E251DA"/>
    <w:rsid w:val="00E32C8F"/>
    <w:rsid w:val="00E43D3E"/>
    <w:rsid w:val="00E6338D"/>
    <w:rsid w:val="00E63D75"/>
    <w:rsid w:val="00E83166"/>
    <w:rsid w:val="00EE1355"/>
    <w:rsid w:val="00EE4456"/>
    <w:rsid w:val="00EE7C0E"/>
    <w:rsid w:val="00EF5F7E"/>
    <w:rsid w:val="00F01A89"/>
    <w:rsid w:val="00F07D0C"/>
    <w:rsid w:val="00F335AC"/>
    <w:rsid w:val="00F57208"/>
    <w:rsid w:val="00F67175"/>
    <w:rsid w:val="00F72786"/>
    <w:rsid w:val="00FB39D0"/>
    <w:rsid w:val="00FC2E4E"/>
    <w:rsid w:val="00FD3D88"/>
    <w:rsid w:val="00FE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45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Pereira</dc:creator>
  <cp:lastModifiedBy>Antonio Pereira</cp:lastModifiedBy>
  <cp:revision>27</cp:revision>
  <dcterms:created xsi:type="dcterms:W3CDTF">2013-07-06T07:06:00Z</dcterms:created>
  <dcterms:modified xsi:type="dcterms:W3CDTF">2014-03-05T05:53:00Z</dcterms:modified>
</cp:coreProperties>
</file>